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460"/>
        <w:tblW w:w="17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9"/>
        <w:gridCol w:w="2371"/>
        <w:gridCol w:w="2371"/>
        <w:gridCol w:w="2489"/>
        <w:gridCol w:w="2252"/>
        <w:gridCol w:w="1445"/>
        <w:gridCol w:w="1276"/>
        <w:gridCol w:w="1984"/>
      </w:tblGrid>
      <w:tr w:rsidR="0019174B" w:rsidRPr="00FA1804" w14:paraId="655A9605" w14:textId="691A59AB" w:rsidTr="00771BB7">
        <w:trPr>
          <w:trHeight w:val="267"/>
        </w:trPr>
        <w:tc>
          <w:tcPr>
            <w:tcW w:w="13887" w:type="dxa"/>
            <w:gridSpan w:val="6"/>
            <w:shd w:val="clear" w:color="auto" w:fill="auto"/>
            <w:hideMark/>
          </w:tcPr>
          <w:p w14:paraId="4D5D9C15" w14:textId="54CCC4CD" w:rsidR="0019174B" w:rsidRPr="00FA1804" w:rsidRDefault="0019174B" w:rsidP="00FA18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able S1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: genotype of KINSSHIP individuals</w:t>
            </w:r>
          </w:p>
        </w:tc>
        <w:tc>
          <w:tcPr>
            <w:tcW w:w="1276" w:type="dxa"/>
          </w:tcPr>
          <w:p w14:paraId="6138125B" w14:textId="77777777" w:rsidR="0019174B" w:rsidRPr="00FA1804" w:rsidRDefault="0019174B" w:rsidP="00FA18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984" w:type="dxa"/>
          </w:tcPr>
          <w:p w14:paraId="32EEF09B" w14:textId="5DE62576" w:rsidR="0019174B" w:rsidRPr="00FA1804" w:rsidRDefault="0019174B" w:rsidP="00FA18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9174B" w:rsidRPr="00FA1804" w14:paraId="45EF68E8" w14:textId="13912AFA" w:rsidTr="00771BB7">
        <w:trPr>
          <w:trHeight w:val="267"/>
        </w:trPr>
        <w:tc>
          <w:tcPr>
            <w:tcW w:w="2959" w:type="dxa"/>
            <w:shd w:val="clear" w:color="auto" w:fill="auto"/>
            <w:hideMark/>
          </w:tcPr>
          <w:p w14:paraId="5F3A3194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ID patient</w:t>
            </w:r>
          </w:p>
        </w:tc>
        <w:tc>
          <w:tcPr>
            <w:tcW w:w="2371" w:type="dxa"/>
            <w:shd w:val="clear" w:color="auto" w:fill="auto"/>
            <w:hideMark/>
          </w:tcPr>
          <w:p w14:paraId="568CECF5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val="fr-CH" w:eastAsia="it-IT"/>
                <w14:ligatures w14:val="none"/>
              </w:rPr>
              <w:t xml:space="preserve">K1 - K19, Voisin et al. </w:t>
            </w: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JHG 2021 (for comparison)</w:t>
            </w:r>
          </w:p>
        </w:tc>
        <w:tc>
          <w:tcPr>
            <w:tcW w:w="2371" w:type="dxa"/>
            <w:shd w:val="clear" w:color="auto" w:fill="auto"/>
            <w:hideMark/>
          </w:tcPr>
          <w:p w14:paraId="776B45F2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K22</w:t>
            </w:r>
          </w:p>
        </w:tc>
        <w:tc>
          <w:tcPr>
            <w:tcW w:w="2489" w:type="dxa"/>
            <w:shd w:val="clear" w:color="auto" w:fill="auto"/>
            <w:hideMark/>
          </w:tcPr>
          <w:p w14:paraId="69675809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K23</w:t>
            </w:r>
          </w:p>
        </w:tc>
        <w:tc>
          <w:tcPr>
            <w:tcW w:w="2252" w:type="dxa"/>
            <w:shd w:val="clear" w:color="auto" w:fill="auto"/>
            <w:hideMark/>
          </w:tcPr>
          <w:p w14:paraId="3CA94CAD" w14:textId="1779B08C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K24</w:t>
            </w:r>
          </w:p>
        </w:tc>
        <w:tc>
          <w:tcPr>
            <w:tcW w:w="1445" w:type="dxa"/>
          </w:tcPr>
          <w:p w14:paraId="0F907F77" w14:textId="5BD92DED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K25, </w:t>
            </w:r>
            <w:r w:rsidRPr="0019174B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DD study, Nature 2017, sample DDD4K.0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5</w:t>
            </w:r>
            <w:r w:rsidR="00771BB7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48</w:t>
            </w:r>
          </w:p>
        </w:tc>
        <w:tc>
          <w:tcPr>
            <w:tcW w:w="1276" w:type="dxa"/>
          </w:tcPr>
          <w:p w14:paraId="0DAB5305" w14:textId="7E533934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K26,</w:t>
            </w:r>
            <w:r>
              <w:t xml:space="preserve"> </w:t>
            </w:r>
            <w:r w:rsidRPr="0019174B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DD study, Nature 2017, sample DDD4K.0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0047 </w:t>
            </w:r>
          </w:p>
        </w:tc>
        <w:tc>
          <w:tcPr>
            <w:tcW w:w="1984" w:type="dxa"/>
          </w:tcPr>
          <w:p w14:paraId="432A62EE" w14:textId="6CD81D42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UP1</w:t>
            </w:r>
          </w:p>
        </w:tc>
      </w:tr>
      <w:tr w:rsidR="0019174B" w:rsidRPr="00FA1804" w14:paraId="541CA676" w14:textId="4C222172" w:rsidTr="00771BB7">
        <w:trPr>
          <w:trHeight w:val="267"/>
        </w:trPr>
        <w:tc>
          <w:tcPr>
            <w:tcW w:w="2959" w:type="dxa"/>
            <w:shd w:val="clear" w:color="auto" w:fill="auto"/>
            <w:hideMark/>
          </w:tcPr>
          <w:p w14:paraId="0C9860E1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Variant in AFF3 </w:t>
            </w:r>
          </w:p>
          <w:p w14:paraId="4CC94DFC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Ref ENST00000317233.4</w:t>
            </w:r>
          </w:p>
        </w:tc>
        <w:tc>
          <w:tcPr>
            <w:tcW w:w="2371" w:type="dxa"/>
            <w:shd w:val="clear" w:color="auto" w:fill="auto"/>
            <w:hideMark/>
          </w:tcPr>
          <w:p w14:paraId="61C1A9DE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2371" w:type="dxa"/>
            <w:shd w:val="clear" w:color="auto" w:fill="auto"/>
            <w:hideMark/>
          </w:tcPr>
          <w:p w14:paraId="5D9E8403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GRCh</w:t>
            </w:r>
            <w:proofErr w:type="gramStart"/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7:2:100623254:A</w:t>
            </w:r>
            <w:proofErr w:type="gramEnd"/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&gt;G, NM_002285.3:c.713T&gt;C, NP_002276.2:p.(Met238Thr);</w:t>
            </w:r>
          </w:p>
        </w:tc>
        <w:tc>
          <w:tcPr>
            <w:tcW w:w="2489" w:type="dxa"/>
            <w:shd w:val="clear" w:color="auto" w:fill="auto"/>
            <w:hideMark/>
          </w:tcPr>
          <w:p w14:paraId="253B432E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GRCh</w:t>
            </w:r>
            <w:proofErr w:type="gramStart"/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37:2:100623276:G</w:t>
            </w:r>
            <w:proofErr w:type="gramEnd"/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&gt;A, NM_002285.3:c.691C&gt;T, NP_002276.2:p.(Pro231Ser);</w:t>
            </w:r>
          </w:p>
        </w:tc>
        <w:tc>
          <w:tcPr>
            <w:tcW w:w="2252" w:type="dxa"/>
            <w:shd w:val="clear" w:color="auto" w:fill="auto"/>
            <w:hideMark/>
          </w:tcPr>
          <w:p w14:paraId="0DBBC2DD" w14:textId="77777777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GRCh37:2:</w:t>
            </w:r>
            <w:r w:rsidRPr="00335711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0623270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:</w:t>
            </w:r>
            <w:r w:rsidRPr="00335711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&gt;T</w:t>
            </w:r>
          </w:p>
          <w:p w14:paraId="772F4C0F" w14:textId="77777777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M_002285.3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: </w:t>
            </w: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c.697G&gt;A, </w:t>
            </w: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</w:p>
          <w:p w14:paraId="6D8CF840" w14:textId="6C85C8FE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P_002276.2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: </w:t>
            </w:r>
            <w:proofErr w:type="gramStart"/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.(</w:t>
            </w:r>
            <w:proofErr w:type="gramEnd"/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la233Thr)</w:t>
            </w:r>
          </w:p>
        </w:tc>
        <w:tc>
          <w:tcPr>
            <w:tcW w:w="1445" w:type="dxa"/>
          </w:tcPr>
          <w:p w14:paraId="0EEA4968" w14:textId="050FC652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GRCh37:2:</w:t>
            </w:r>
            <w:r w:rsidRPr="00335711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0623270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:</w:t>
            </w:r>
            <w:r w:rsidRPr="00335711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&gt;T</w:t>
            </w:r>
          </w:p>
          <w:p w14:paraId="5F458424" w14:textId="77777777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M_002285.3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: </w:t>
            </w: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c.697G&gt;A, </w:t>
            </w: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</w:p>
          <w:p w14:paraId="26AE5905" w14:textId="4523AF7A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P_002276.2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: </w:t>
            </w:r>
            <w:proofErr w:type="gramStart"/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.(</w:t>
            </w:r>
            <w:proofErr w:type="gramEnd"/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la233Thr)</w:t>
            </w:r>
          </w:p>
        </w:tc>
        <w:tc>
          <w:tcPr>
            <w:tcW w:w="1276" w:type="dxa"/>
          </w:tcPr>
          <w:p w14:paraId="7CCC7546" w14:textId="3A673DCA" w:rsidR="00771BB7" w:rsidRDefault="00771BB7" w:rsidP="00771BB7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GRCh37:2:</w:t>
            </w:r>
            <w:r w:rsidRPr="00335711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0623270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:</w:t>
            </w:r>
            <w:r w:rsidRPr="00335711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&gt;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</w:t>
            </w:r>
          </w:p>
          <w:p w14:paraId="4ABBF81D" w14:textId="779C76ED" w:rsidR="00771BB7" w:rsidRDefault="00771BB7" w:rsidP="00771BB7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M_002285.3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: </w:t>
            </w: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.697G&gt;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T</w:t>
            </w: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, </w:t>
            </w: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</w:p>
          <w:p w14:paraId="1253C6DF" w14:textId="7F6A45EE" w:rsidR="0019174B" w:rsidRDefault="00771BB7" w:rsidP="00771BB7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P_002276.2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: </w:t>
            </w:r>
            <w:proofErr w:type="gramStart"/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.(</w:t>
            </w:r>
            <w:proofErr w:type="gramEnd"/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la233</w:t>
            </w: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er</w:t>
            </w:r>
            <w:r w:rsidRPr="008A54F2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)</w:t>
            </w:r>
          </w:p>
        </w:tc>
        <w:tc>
          <w:tcPr>
            <w:tcW w:w="1984" w:type="dxa"/>
          </w:tcPr>
          <w:p w14:paraId="5469FC36" w14:textId="39E75281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hr</w:t>
            </w:r>
            <w:proofErr w:type="gramStart"/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2:g.</w:t>
            </w:r>
            <w:proofErr w:type="gramEnd"/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100077649_100359928dup (hg19) (NC_000002.11:g.100077649_100359928dup)</w:t>
            </w:r>
          </w:p>
        </w:tc>
      </w:tr>
      <w:tr w:rsidR="0019174B" w:rsidRPr="00FA1804" w14:paraId="3ADA1F48" w14:textId="40E35C0F" w:rsidTr="00771BB7">
        <w:trPr>
          <w:trHeight w:val="267"/>
        </w:trPr>
        <w:tc>
          <w:tcPr>
            <w:tcW w:w="2959" w:type="dxa"/>
            <w:shd w:val="clear" w:color="auto" w:fill="auto"/>
            <w:hideMark/>
          </w:tcPr>
          <w:p w14:paraId="342B0F4E" w14:textId="3D5AFC31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proofErr w:type="spellStart"/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Gnom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D</w:t>
            </w:r>
            <w:proofErr w:type="spellEnd"/>
          </w:p>
        </w:tc>
        <w:tc>
          <w:tcPr>
            <w:tcW w:w="2371" w:type="dxa"/>
            <w:shd w:val="clear" w:color="auto" w:fill="auto"/>
            <w:hideMark/>
          </w:tcPr>
          <w:p w14:paraId="72F6F18F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ll not reported</w:t>
            </w:r>
          </w:p>
        </w:tc>
        <w:tc>
          <w:tcPr>
            <w:tcW w:w="2371" w:type="dxa"/>
            <w:shd w:val="clear" w:color="auto" w:fill="auto"/>
            <w:hideMark/>
          </w:tcPr>
          <w:p w14:paraId="069DED12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ot reported</w:t>
            </w:r>
          </w:p>
        </w:tc>
        <w:tc>
          <w:tcPr>
            <w:tcW w:w="2489" w:type="dxa"/>
            <w:shd w:val="clear" w:color="auto" w:fill="auto"/>
            <w:hideMark/>
          </w:tcPr>
          <w:p w14:paraId="739C713A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ot reported</w:t>
            </w:r>
          </w:p>
        </w:tc>
        <w:tc>
          <w:tcPr>
            <w:tcW w:w="2252" w:type="dxa"/>
            <w:shd w:val="clear" w:color="auto" w:fill="auto"/>
            <w:hideMark/>
          </w:tcPr>
          <w:p w14:paraId="53B0A5EC" w14:textId="07CA6275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ot reported</w:t>
            </w:r>
          </w:p>
        </w:tc>
        <w:tc>
          <w:tcPr>
            <w:tcW w:w="1445" w:type="dxa"/>
          </w:tcPr>
          <w:p w14:paraId="5CA525A3" w14:textId="1A98FBF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ot reported</w:t>
            </w:r>
          </w:p>
        </w:tc>
        <w:tc>
          <w:tcPr>
            <w:tcW w:w="1276" w:type="dxa"/>
          </w:tcPr>
          <w:p w14:paraId="767858FE" w14:textId="576F419B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ot reported</w:t>
            </w:r>
          </w:p>
        </w:tc>
        <w:tc>
          <w:tcPr>
            <w:tcW w:w="1984" w:type="dxa"/>
          </w:tcPr>
          <w:p w14:paraId="6D4F93DC" w14:textId="298DDACA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Not reported</w:t>
            </w:r>
          </w:p>
        </w:tc>
      </w:tr>
      <w:tr w:rsidR="0019174B" w:rsidRPr="00FA1804" w14:paraId="466A5B73" w14:textId="20E8505E" w:rsidTr="00771BB7">
        <w:trPr>
          <w:trHeight w:val="267"/>
        </w:trPr>
        <w:tc>
          <w:tcPr>
            <w:tcW w:w="2959" w:type="dxa"/>
            <w:shd w:val="clear" w:color="auto" w:fill="auto"/>
            <w:hideMark/>
          </w:tcPr>
          <w:p w14:paraId="5CEEF11C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Prediction tools</w:t>
            </w:r>
          </w:p>
        </w:tc>
        <w:tc>
          <w:tcPr>
            <w:tcW w:w="2371" w:type="dxa"/>
            <w:shd w:val="clear" w:color="auto" w:fill="auto"/>
            <w:hideMark/>
          </w:tcPr>
          <w:p w14:paraId="55A4A4D9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2371" w:type="dxa"/>
            <w:shd w:val="clear" w:color="auto" w:fill="auto"/>
            <w:hideMark/>
          </w:tcPr>
          <w:p w14:paraId="28550554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IFT = 0, POLYPHEN = 0.99, CADD = 23.6, REVEL = 0.623</w:t>
            </w:r>
          </w:p>
        </w:tc>
        <w:tc>
          <w:tcPr>
            <w:tcW w:w="2489" w:type="dxa"/>
            <w:shd w:val="clear" w:color="auto" w:fill="auto"/>
            <w:hideMark/>
          </w:tcPr>
          <w:p w14:paraId="60BA41F4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IFT = 0, POLYPHEN = 0.99, CADD = 25.4, REVEL = 0.769</w:t>
            </w:r>
          </w:p>
        </w:tc>
        <w:tc>
          <w:tcPr>
            <w:tcW w:w="2252" w:type="dxa"/>
            <w:shd w:val="clear" w:color="auto" w:fill="auto"/>
            <w:noWrap/>
            <w:hideMark/>
          </w:tcPr>
          <w:p w14:paraId="648110B2" w14:textId="7A2FDDD8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ADD=27.1, REVEL = 0.608</w:t>
            </w:r>
          </w:p>
        </w:tc>
        <w:tc>
          <w:tcPr>
            <w:tcW w:w="1445" w:type="dxa"/>
          </w:tcPr>
          <w:p w14:paraId="45414135" w14:textId="48EE4713" w:rsidR="0019174B" w:rsidRPr="00D605D3" w:rsidRDefault="00D605D3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CADD=27.1, REVEL = 0.608</w:t>
            </w:r>
          </w:p>
        </w:tc>
        <w:tc>
          <w:tcPr>
            <w:tcW w:w="1276" w:type="dxa"/>
          </w:tcPr>
          <w:p w14:paraId="16A94042" w14:textId="77777777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  <w:tc>
          <w:tcPr>
            <w:tcW w:w="1984" w:type="dxa"/>
          </w:tcPr>
          <w:p w14:paraId="0B5FD9ED" w14:textId="01FB0987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</w:p>
        </w:tc>
      </w:tr>
      <w:tr w:rsidR="0019174B" w:rsidRPr="00FA1804" w14:paraId="6E2EE4FB" w14:textId="77382047" w:rsidTr="00771BB7">
        <w:trPr>
          <w:trHeight w:val="267"/>
        </w:trPr>
        <w:tc>
          <w:tcPr>
            <w:tcW w:w="2959" w:type="dxa"/>
            <w:shd w:val="clear" w:color="auto" w:fill="auto"/>
            <w:hideMark/>
          </w:tcPr>
          <w:p w14:paraId="79431BFF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Status of the variant</w:t>
            </w:r>
          </w:p>
        </w:tc>
        <w:tc>
          <w:tcPr>
            <w:tcW w:w="2371" w:type="dxa"/>
            <w:shd w:val="clear" w:color="auto" w:fill="auto"/>
            <w:hideMark/>
          </w:tcPr>
          <w:p w14:paraId="1E9601F2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  <w:tc>
          <w:tcPr>
            <w:tcW w:w="2371" w:type="dxa"/>
            <w:shd w:val="clear" w:color="auto" w:fill="auto"/>
            <w:hideMark/>
          </w:tcPr>
          <w:p w14:paraId="7BD56193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  <w:tc>
          <w:tcPr>
            <w:tcW w:w="2489" w:type="dxa"/>
            <w:shd w:val="clear" w:color="auto" w:fill="auto"/>
            <w:hideMark/>
          </w:tcPr>
          <w:p w14:paraId="440D3B3D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  <w:tc>
          <w:tcPr>
            <w:tcW w:w="2252" w:type="dxa"/>
            <w:shd w:val="clear" w:color="auto" w:fill="auto"/>
            <w:hideMark/>
          </w:tcPr>
          <w:p w14:paraId="4AA6704C" w14:textId="5E844C8B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  <w:tc>
          <w:tcPr>
            <w:tcW w:w="1445" w:type="dxa"/>
          </w:tcPr>
          <w:p w14:paraId="123E864F" w14:textId="65D6F30B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  <w:tc>
          <w:tcPr>
            <w:tcW w:w="1276" w:type="dxa"/>
          </w:tcPr>
          <w:p w14:paraId="4FB499B7" w14:textId="0769E4B6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  <w:tc>
          <w:tcPr>
            <w:tcW w:w="1984" w:type="dxa"/>
          </w:tcPr>
          <w:p w14:paraId="3F3B3310" w14:textId="420F2F5B" w:rsidR="0019174B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Heterozygote</w:t>
            </w:r>
          </w:p>
        </w:tc>
      </w:tr>
      <w:tr w:rsidR="0019174B" w:rsidRPr="00FA1804" w14:paraId="428CAE64" w14:textId="5D22BC9C" w:rsidTr="00771BB7">
        <w:trPr>
          <w:trHeight w:val="267"/>
        </w:trPr>
        <w:tc>
          <w:tcPr>
            <w:tcW w:w="2959" w:type="dxa"/>
            <w:shd w:val="clear" w:color="auto" w:fill="auto"/>
            <w:hideMark/>
          </w:tcPr>
          <w:p w14:paraId="18135511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b/>
                <w:b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Inheritance</w:t>
            </w:r>
          </w:p>
        </w:tc>
        <w:tc>
          <w:tcPr>
            <w:tcW w:w="2371" w:type="dxa"/>
            <w:shd w:val="clear" w:color="auto" w:fill="auto"/>
            <w:hideMark/>
          </w:tcPr>
          <w:p w14:paraId="38B32599" w14:textId="534160CA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282C14"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All</w:t>
            </w:r>
            <w: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 xml:space="preserve"> </w:t>
            </w:r>
            <w:r w:rsidRPr="00FA180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  <w:tc>
          <w:tcPr>
            <w:tcW w:w="2371" w:type="dxa"/>
            <w:shd w:val="clear" w:color="auto" w:fill="auto"/>
            <w:hideMark/>
          </w:tcPr>
          <w:p w14:paraId="4BB62FCE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  <w:tc>
          <w:tcPr>
            <w:tcW w:w="2489" w:type="dxa"/>
            <w:shd w:val="clear" w:color="auto" w:fill="auto"/>
            <w:hideMark/>
          </w:tcPr>
          <w:p w14:paraId="2754C7C8" w14:textId="77777777" w:rsidR="0019174B" w:rsidRPr="00FA1804" w:rsidRDefault="0019174B" w:rsidP="0019174B">
            <w:pPr>
              <w:jc w:val="center"/>
              <w:rPr>
                <w:rFonts w:eastAsia="Times New Roman" w:cstheme="minorHAnsi"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  <w:tc>
          <w:tcPr>
            <w:tcW w:w="2252" w:type="dxa"/>
            <w:shd w:val="clear" w:color="auto" w:fill="auto"/>
            <w:hideMark/>
          </w:tcPr>
          <w:p w14:paraId="7A81043E" w14:textId="0B98BD41" w:rsidR="0019174B" w:rsidRPr="00FA1804" w:rsidRDefault="0019174B" w:rsidP="0019174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  <w:tc>
          <w:tcPr>
            <w:tcW w:w="1445" w:type="dxa"/>
          </w:tcPr>
          <w:p w14:paraId="108CC4D9" w14:textId="78E2C7FE" w:rsidR="0019174B" w:rsidRPr="00FA1804" w:rsidRDefault="0019174B" w:rsidP="0019174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  <w:tc>
          <w:tcPr>
            <w:tcW w:w="1276" w:type="dxa"/>
          </w:tcPr>
          <w:p w14:paraId="0497A230" w14:textId="0477C3B5" w:rsidR="0019174B" w:rsidRDefault="0019174B" w:rsidP="0019174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  <w:tc>
          <w:tcPr>
            <w:tcW w:w="1984" w:type="dxa"/>
          </w:tcPr>
          <w:p w14:paraId="18AA97AC" w14:textId="5B9883D5" w:rsidR="0019174B" w:rsidRDefault="0019174B" w:rsidP="0019174B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</w:pPr>
            <w:r w:rsidRPr="00FA1804">
              <w:rPr>
                <w:rFonts w:eastAsia="Times New Roman" w:cstheme="minorHAnsi"/>
                <w:i/>
                <w:iCs/>
                <w:color w:val="000000"/>
                <w:kern w:val="0"/>
                <w:sz w:val="14"/>
                <w:szCs w:val="14"/>
                <w:lang w:eastAsia="it-IT"/>
                <w14:ligatures w14:val="none"/>
              </w:rPr>
              <w:t>de novo</w:t>
            </w:r>
          </w:p>
        </w:tc>
      </w:tr>
    </w:tbl>
    <w:p w14:paraId="75E173C9" w14:textId="77777777" w:rsidR="009878F9" w:rsidRDefault="009878F9"/>
    <w:sectPr w:rsidR="009878F9" w:rsidSect="0019174B">
      <w:pgSz w:w="21040" w:h="1486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804"/>
    <w:rsid w:val="0003525F"/>
    <w:rsid w:val="000A613F"/>
    <w:rsid w:val="00186E59"/>
    <w:rsid w:val="0019174B"/>
    <w:rsid w:val="00273A64"/>
    <w:rsid w:val="00282C14"/>
    <w:rsid w:val="00335711"/>
    <w:rsid w:val="00451193"/>
    <w:rsid w:val="00523CDC"/>
    <w:rsid w:val="00537C75"/>
    <w:rsid w:val="0063280F"/>
    <w:rsid w:val="00666D45"/>
    <w:rsid w:val="0067094E"/>
    <w:rsid w:val="006B1598"/>
    <w:rsid w:val="007349FF"/>
    <w:rsid w:val="00765C44"/>
    <w:rsid w:val="00771BB7"/>
    <w:rsid w:val="007B29A9"/>
    <w:rsid w:val="007B75F5"/>
    <w:rsid w:val="00870630"/>
    <w:rsid w:val="008A54F2"/>
    <w:rsid w:val="00967EA4"/>
    <w:rsid w:val="009878F9"/>
    <w:rsid w:val="009C4B06"/>
    <w:rsid w:val="00A27DC2"/>
    <w:rsid w:val="00AF0BAF"/>
    <w:rsid w:val="00B35570"/>
    <w:rsid w:val="00B66D2A"/>
    <w:rsid w:val="00C52EA4"/>
    <w:rsid w:val="00D605D3"/>
    <w:rsid w:val="00E90906"/>
    <w:rsid w:val="00EA6120"/>
    <w:rsid w:val="00FA1804"/>
    <w:rsid w:val="00FC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26A01"/>
  <w15:chartTrackingRefBased/>
  <w15:docId w15:val="{9A1B1C21-0EAE-461F-843F-E65AEB0F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00000" w:themeColor="text1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804"/>
    <w:pPr>
      <w:spacing w:after="0" w:line="240" w:lineRule="auto"/>
    </w:pPr>
    <w:rPr>
      <w:rFonts w:eastAsiaTheme="minorEastAsia"/>
      <w:color w:val="auto"/>
      <w:kern w:val="2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61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61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6120"/>
    <w:rPr>
      <w:rFonts w:eastAsiaTheme="minorEastAsia"/>
      <w:color w:val="auto"/>
      <w:kern w:val="2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61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6120"/>
    <w:rPr>
      <w:rFonts w:eastAsiaTheme="minorEastAsia"/>
      <w:b/>
      <w:bCs/>
      <w:color w:val="auto"/>
      <w:kern w:val="2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612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6120"/>
    <w:rPr>
      <w:rFonts w:ascii="Segoe UI" w:eastAsiaTheme="minorEastAsia" w:hAnsi="Segoe UI" w:cs="Segoe U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8DE57-9805-47D4-B3C1-E87A3259F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y Bassani</dc:creator>
  <cp:keywords/>
  <dc:description/>
  <cp:lastModifiedBy>Alexandre Reymond</cp:lastModifiedBy>
  <cp:revision>4</cp:revision>
  <dcterms:created xsi:type="dcterms:W3CDTF">2024-01-13T13:16:00Z</dcterms:created>
  <dcterms:modified xsi:type="dcterms:W3CDTF">2024-01-13T17:40:00Z</dcterms:modified>
</cp:coreProperties>
</file>